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A0737" w14:textId="1D2DC693" w:rsidR="000C2D0C" w:rsidRDefault="00FE7E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FE7ED7">
        <w:rPr>
          <w:rFonts w:ascii="Times New Roman" w:hAnsi="Times New Roman" w:cs="Times New Roman"/>
          <w:sz w:val="20"/>
          <w:szCs w:val="20"/>
        </w:rPr>
        <w:t>able S</w:t>
      </w:r>
      <w:r w:rsidR="00BB0878">
        <w:rPr>
          <w:rFonts w:ascii="Times New Roman" w:hAnsi="Times New Roman" w:cs="Times New Roman"/>
          <w:sz w:val="20"/>
          <w:szCs w:val="20"/>
        </w:rPr>
        <w:t>6</w:t>
      </w:r>
      <w:r w:rsidRPr="00FE7ED7">
        <w:rPr>
          <w:rFonts w:ascii="Times New Roman" w:hAnsi="Times New Roman" w:cs="Times New Roman"/>
          <w:sz w:val="20"/>
          <w:szCs w:val="20"/>
        </w:rPr>
        <w:t xml:space="preserve">. Cox regression analysis of prognostic factors influencing DSS for patients with </w:t>
      </w:r>
      <w:r w:rsidR="00BB0878">
        <w:rPr>
          <w:rFonts w:ascii="Times New Roman" w:hAnsi="Times New Roman" w:cs="Times New Roman"/>
          <w:sz w:val="20"/>
          <w:szCs w:val="20"/>
        </w:rPr>
        <w:t>distant</w:t>
      </w:r>
      <w:r w:rsidRPr="00FE7ED7">
        <w:rPr>
          <w:rFonts w:ascii="Times New Roman" w:hAnsi="Times New Roman" w:cs="Times New Roman"/>
          <w:sz w:val="20"/>
          <w:szCs w:val="20"/>
        </w:rPr>
        <w:t xml:space="preserve"> disease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861"/>
        <w:gridCol w:w="1216"/>
        <w:gridCol w:w="666"/>
        <w:gridCol w:w="1580"/>
        <w:gridCol w:w="666"/>
        <w:gridCol w:w="666"/>
        <w:gridCol w:w="1438"/>
        <w:gridCol w:w="666"/>
      </w:tblGrid>
      <w:tr w:rsidR="00BB0878" w:rsidRPr="00BB0878" w14:paraId="70DA2A63" w14:textId="77777777" w:rsidTr="00BB0878">
        <w:trPr>
          <w:trHeight w:val="28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724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4B2E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118E" w14:textId="601BF57F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Univariable ana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    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595D" w14:textId="0703D889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    </w:t>
            </w: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Multivariable ana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    </w:t>
            </w:r>
          </w:p>
        </w:tc>
      </w:tr>
      <w:tr w:rsidR="00BB0878" w:rsidRPr="00BB0878" w14:paraId="779F1C84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8FD7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A96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E48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70E05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1918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905B1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C37B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F85F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B0878" w:rsidRPr="00BB0878" w14:paraId="552F3724" w14:textId="77777777" w:rsidTr="00BB0878">
        <w:trPr>
          <w:trHeight w:val="280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E326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F19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E31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225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C29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0A47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FD1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BB0878" w:rsidRPr="00BB0878" w14:paraId="53864843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4D7A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FC4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7AD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BA4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779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31E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28EA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6E5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6C004B82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1CD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35A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-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E6B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F58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803-2.14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862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08D1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3B0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817-2.186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629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</w:tr>
      <w:tr w:rsidR="00BB0878" w:rsidRPr="00BB0878" w14:paraId="4CD5341C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BD9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9A47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6286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622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330-3.64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6A35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264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6661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316-3.602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895A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BB0878" w:rsidRPr="00BB0878" w14:paraId="5D71EE7F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FE1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DC7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F9A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29C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AB05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BA57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83C1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6F6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184A0EBD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6D8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BE3F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52D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3D9F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D5D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E4E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9AE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9A95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62911B73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1C8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9BBE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8CE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912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62-1.53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FB0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542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CFCF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ECE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0AC38A0F" w14:textId="77777777" w:rsidTr="00BB0878">
        <w:trPr>
          <w:trHeight w:val="280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05F5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e of diagno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7986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C45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6CC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4EC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40D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97C7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6EF2539D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0FF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E24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ou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A72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1EE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932-1.00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18B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8A7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697A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2A2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7203EEE3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9D61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800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-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AA8A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337E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4DE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5F5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F87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32F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22A4B0C9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622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CE1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D9E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C6C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459-1.12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E761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76B1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20E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AF31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093F51C1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DB86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689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2D1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E3E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0E7F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FD3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3A7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C68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BB0878" w:rsidRPr="00BB0878" w14:paraId="2D97B929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1B8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D4C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3AAE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CAE7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C16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832F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51BA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3A7E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566CE48C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150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F9FF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605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AB2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38-2.46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41E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C26A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1647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25-2.439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7D5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B0878" w:rsidRPr="00BB0878" w14:paraId="07B8C56D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BC8E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6A6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C57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64D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FE9E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D8EE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DAA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41B6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5AD05206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A61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87E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BB4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366A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584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5DA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9CD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C1A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7E7E8199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A406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269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23D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8C0F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05-2.67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ECD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182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0855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7AA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12DCE401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C83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972A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F946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FC86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29-3.50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718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218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4D6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EFD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3F7B0835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BCD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C8E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FD1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415A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FE07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0E56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12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E1A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444E924B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9DB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364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FFF5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1127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D30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361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F0F1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063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0AE6C307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10D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56B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02E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150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90-1.35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9C95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07A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41F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F9C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337585A9" w14:textId="77777777" w:rsidTr="00BB0878">
        <w:trPr>
          <w:trHeight w:val="280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898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03C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5C7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B23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2E5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657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BEE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4BE3DD88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62F6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448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/unkonw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65C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88F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475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C09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E40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EC1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0F77B500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7B5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25F4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AC6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A09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860-2.160</w:t>
            </w:r>
            <w:r w:rsidRPr="00BB0878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EC4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D6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7B2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F90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1AAFD1A2" w14:textId="77777777" w:rsidTr="00BB0878">
        <w:trPr>
          <w:trHeight w:val="280"/>
        </w:trPr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759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hemotherap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C0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4719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64E6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84B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9DC0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A1DA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58C76FB2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F87C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9593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/unkonw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EACA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1EAD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9DC7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A75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C2D1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C2D7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B0878" w:rsidRPr="00BB0878" w14:paraId="35F18DD7" w14:textId="77777777" w:rsidTr="00BB0878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4E557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F271B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EAE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EC328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4-1.490</w:t>
            </w:r>
            <w:r w:rsidRPr="00BB0878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1B452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F58A6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8AE3F" w14:textId="77777777" w:rsidR="00BB0878" w:rsidRPr="00BB0878" w:rsidRDefault="00BB0878" w:rsidP="00BB08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08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05809A6" w14:textId="23ED0F17" w:rsidR="00BB330F" w:rsidRPr="00BB330F" w:rsidRDefault="00330DF8">
      <w:pPr>
        <w:rPr>
          <w:rFonts w:ascii="Times New Roman" w:hAnsi="Times New Roman" w:cs="Times New Roman"/>
          <w:sz w:val="20"/>
          <w:szCs w:val="20"/>
        </w:rPr>
      </w:pPr>
      <w:r w:rsidRPr="00B034D0">
        <w:rPr>
          <w:rFonts w:ascii="Times New Roman" w:eastAsia="Malgun Gothic" w:hAnsi="Times New Roman" w:cs="Times New Roman"/>
          <w:sz w:val="20"/>
          <w:szCs w:val="20"/>
        </w:rPr>
        <w:t xml:space="preserve">HR, hazard ratio; 95% CI, 95% confidence interval; </w:t>
      </w:r>
      <w:r w:rsidR="00BB330F">
        <w:rPr>
          <w:rFonts w:ascii="Times New Roman" w:hAnsi="Times New Roman" w:cs="Times New Roman" w:hint="eastAsia"/>
          <w:sz w:val="20"/>
          <w:szCs w:val="20"/>
        </w:rPr>
        <w:t>L</w:t>
      </w:r>
      <w:r w:rsidR="00BB330F">
        <w:rPr>
          <w:rFonts w:ascii="Times New Roman" w:hAnsi="Times New Roman" w:cs="Times New Roman"/>
          <w:sz w:val="20"/>
          <w:szCs w:val="20"/>
        </w:rPr>
        <w:t xml:space="preserve">E, </w:t>
      </w:r>
      <w:r w:rsidR="00BB330F" w:rsidRPr="00C02CB6">
        <w:rPr>
          <w:rFonts w:ascii="Times New Roman" w:eastAsia="Malgun Gothic" w:hAnsi="Times New Roman" w:cs="Times New Roman"/>
          <w:sz w:val="20"/>
          <w:szCs w:val="20"/>
        </w:rPr>
        <w:t>local excision</w:t>
      </w:r>
      <w:r w:rsidR="00BB330F">
        <w:rPr>
          <w:rFonts w:ascii="Times New Roman" w:hAnsi="Times New Roman" w:cs="Times New Roman"/>
          <w:sz w:val="20"/>
          <w:szCs w:val="20"/>
        </w:rPr>
        <w:t xml:space="preserve">; ER, </w:t>
      </w:r>
      <w:r w:rsidR="00BB330F" w:rsidRPr="00C02CB6">
        <w:rPr>
          <w:rFonts w:ascii="Times New Roman" w:eastAsia="Malgun Gothic" w:hAnsi="Times New Roman" w:cs="Times New Roman"/>
          <w:sz w:val="20"/>
          <w:szCs w:val="20"/>
        </w:rPr>
        <w:t>extensive resection</w:t>
      </w:r>
      <w:r w:rsidR="00BB330F">
        <w:rPr>
          <w:rFonts w:ascii="Times New Roman" w:eastAsia="Malgun Gothic" w:hAnsi="Times New Roman" w:cs="Times New Roman"/>
          <w:sz w:val="20"/>
          <w:szCs w:val="20"/>
        </w:rPr>
        <w:t>.</w:t>
      </w:r>
    </w:p>
    <w:sectPr w:rsidR="00BB330F" w:rsidRPr="00BB3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C7BA5" w14:textId="77777777" w:rsidR="00D57FDF" w:rsidRDefault="00D57FDF" w:rsidP="00330DF8">
      <w:r>
        <w:separator/>
      </w:r>
    </w:p>
  </w:endnote>
  <w:endnote w:type="continuationSeparator" w:id="0">
    <w:p w14:paraId="73A096A2" w14:textId="77777777" w:rsidR="00D57FDF" w:rsidRDefault="00D57FDF" w:rsidP="00330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DE909" w14:textId="77777777" w:rsidR="00D57FDF" w:rsidRDefault="00D57FDF" w:rsidP="00330DF8">
      <w:r>
        <w:separator/>
      </w:r>
    </w:p>
  </w:footnote>
  <w:footnote w:type="continuationSeparator" w:id="0">
    <w:p w14:paraId="0750290A" w14:textId="77777777" w:rsidR="00D57FDF" w:rsidRDefault="00D57FDF" w:rsidP="00330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30F"/>
    <w:rsid w:val="00016650"/>
    <w:rsid w:val="000B25D2"/>
    <w:rsid w:val="000C2D0C"/>
    <w:rsid w:val="00330DF8"/>
    <w:rsid w:val="004403E0"/>
    <w:rsid w:val="00BB0878"/>
    <w:rsid w:val="00BB330F"/>
    <w:rsid w:val="00D57FDF"/>
    <w:rsid w:val="00F126E3"/>
    <w:rsid w:val="00FE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179F2"/>
  <w15:chartTrackingRefBased/>
  <w15:docId w15:val="{D54C443D-479B-40B9-9C1C-A5ED75E5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D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D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畅</dc:creator>
  <cp:keywords/>
  <dc:description/>
  <cp:lastModifiedBy>刘畅</cp:lastModifiedBy>
  <cp:revision>2</cp:revision>
  <dcterms:created xsi:type="dcterms:W3CDTF">2022-07-14T08:39:00Z</dcterms:created>
  <dcterms:modified xsi:type="dcterms:W3CDTF">2022-07-14T08:39:00Z</dcterms:modified>
</cp:coreProperties>
</file>